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8441B" w14:textId="77777777" w:rsidR="00BD35CA" w:rsidRPr="00AB496D" w:rsidRDefault="00BD35CA" w:rsidP="00BD35CA">
      <w:pPr>
        <w:ind w:right="68" w:firstLine="720"/>
        <w:jc w:val="center"/>
        <w:rPr>
          <w:b/>
        </w:rPr>
      </w:pPr>
      <w:r w:rsidRPr="00AB496D">
        <w:rPr>
          <w:b/>
        </w:rPr>
        <w:t xml:space="preserve">Individual study outcome of risk of bias assessment </w:t>
      </w:r>
    </w:p>
    <w:p w14:paraId="4EB98E1C" w14:textId="7F01759C" w:rsidR="00BD35CA" w:rsidRPr="00AB496D" w:rsidRDefault="00BD35CA" w:rsidP="00BD35CA">
      <w:pPr>
        <w:ind w:right="91" w:firstLine="720"/>
      </w:pPr>
      <w:r w:rsidRPr="00AB496D">
        <w:t xml:space="preserve">Table </w:t>
      </w:r>
      <w:r w:rsidR="00DA11E5">
        <w:t>S</w:t>
      </w:r>
      <w:r w:rsidRPr="00AB496D">
        <w:t>1: Risk of bias assessment outcomes by criteria</w:t>
      </w:r>
    </w:p>
    <w:p w14:paraId="3F8D9AE5" w14:textId="77777777" w:rsidR="00BD35CA" w:rsidRDefault="00BD35CA" w:rsidP="00BD35CA">
      <w:pPr>
        <w:ind w:right="68" w:firstLine="720"/>
        <w:jc w:val="center"/>
        <w:rPr>
          <w:b/>
        </w:rPr>
      </w:pPr>
      <w:r w:rsidRPr="00333969">
        <w:rPr>
          <w:b/>
          <w:noProof/>
        </w:rPr>
        <w:drawing>
          <wp:inline distT="0" distB="0" distL="0" distR="0" wp14:anchorId="4FC0AC9E" wp14:editId="2DAAFA66">
            <wp:extent cx="8864600" cy="41395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C0B0C" w14:textId="77777777" w:rsidR="00BD35CA" w:rsidRPr="00D96C1D" w:rsidRDefault="00BD35CA" w:rsidP="00BD35CA">
      <w:pPr>
        <w:spacing w:line="480" w:lineRule="auto"/>
        <w:rPr>
          <w:b/>
        </w:rPr>
      </w:pPr>
    </w:p>
    <w:p w14:paraId="4B1F540E" w14:textId="77777777" w:rsidR="002B60AB" w:rsidRDefault="00DA11E5"/>
    <w:sectPr w:rsidR="002B60AB" w:rsidSect="00BD35C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5CA"/>
    <w:rsid w:val="0000578D"/>
    <w:rsid w:val="00013149"/>
    <w:rsid w:val="00045FC3"/>
    <w:rsid w:val="00057130"/>
    <w:rsid w:val="00060DC9"/>
    <w:rsid w:val="00082606"/>
    <w:rsid w:val="000C4615"/>
    <w:rsid w:val="000E53DB"/>
    <w:rsid w:val="00100BED"/>
    <w:rsid w:val="00133197"/>
    <w:rsid w:val="001514C9"/>
    <w:rsid w:val="00153AD1"/>
    <w:rsid w:val="00174053"/>
    <w:rsid w:val="001B5287"/>
    <w:rsid w:val="001D124F"/>
    <w:rsid w:val="001E2708"/>
    <w:rsid w:val="001E7836"/>
    <w:rsid w:val="001F6926"/>
    <w:rsid w:val="00201435"/>
    <w:rsid w:val="00210BC1"/>
    <w:rsid w:val="00215019"/>
    <w:rsid w:val="00224A0E"/>
    <w:rsid w:val="00246E06"/>
    <w:rsid w:val="00251FEF"/>
    <w:rsid w:val="00270180"/>
    <w:rsid w:val="002779AF"/>
    <w:rsid w:val="0028592B"/>
    <w:rsid w:val="00296D5A"/>
    <w:rsid w:val="002E68DA"/>
    <w:rsid w:val="003116A7"/>
    <w:rsid w:val="00317D90"/>
    <w:rsid w:val="00324934"/>
    <w:rsid w:val="00332321"/>
    <w:rsid w:val="00333F17"/>
    <w:rsid w:val="00337DCE"/>
    <w:rsid w:val="00363449"/>
    <w:rsid w:val="00383CC1"/>
    <w:rsid w:val="003855F0"/>
    <w:rsid w:val="003C6D58"/>
    <w:rsid w:val="003D6914"/>
    <w:rsid w:val="003E6D09"/>
    <w:rsid w:val="004078EF"/>
    <w:rsid w:val="00433475"/>
    <w:rsid w:val="00477AFB"/>
    <w:rsid w:val="0048705B"/>
    <w:rsid w:val="004B5BB5"/>
    <w:rsid w:val="004D1C0F"/>
    <w:rsid w:val="004D2A5C"/>
    <w:rsid w:val="004E1AAE"/>
    <w:rsid w:val="00505FA5"/>
    <w:rsid w:val="00507491"/>
    <w:rsid w:val="0052079A"/>
    <w:rsid w:val="00557280"/>
    <w:rsid w:val="00563498"/>
    <w:rsid w:val="005649B3"/>
    <w:rsid w:val="005755A0"/>
    <w:rsid w:val="00583B2E"/>
    <w:rsid w:val="005C3AD4"/>
    <w:rsid w:val="005E3815"/>
    <w:rsid w:val="0063391F"/>
    <w:rsid w:val="0063466E"/>
    <w:rsid w:val="00637B18"/>
    <w:rsid w:val="00640CF1"/>
    <w:rsid w:val="006563F7"/>
    <w:rsid w:val="00662B21"/>
    <w:rsid w:val="00676B2A"/>
    <w:rsid w:val="00692619"/>
    <w:rsid w:val="006C52E7"/>
    <w:rsid w:val="006D0C2D"/>
    <w:rsid w:val="006D7665"/>
    <w:rsid w:val="006D7BCB"/>
    <w:rsid w:val="00700987"/>
    <w:rsid w:val="007731AB"/>
    <w:rsid w:val="007A6B1A"/>
    <w:rsid w:val="007B1AD1"/>
    <w:rsid w:val="007B6386"/>
    <w:rsid w:val="007D62D1"/>
    <w:rsid w:val="00805F1D"/>
    <w:rsid w:val="00812F68"/>
    <w:rsid w:val="008501DC"/>
    <w:rsid w:val="00881084"/>
    <w:rsid w:val="0089783B"/>
    <w:rsid w:val="008A4D27"/>
    <w:rsid w:val="008C61DA"/>
    <w:rsid w:val="008E5FD9"/>
    <w:rsid w:val="00907E28"/>
    <w:rsid w:val="00913E28"/>
    <w:rsid w:val="00914F0E"/>
    <w:rsid w:val="0092174D"/>
    <w:rsid w:val="009632AC"/>
    <w:rsid w:val="00976F87"/>
    <w:rsid w:val="0099031B"/>
    <w:rsid w:val="00994E48"/>
    <w:rsid w:val="009A7BB1"/>
    <w:rsid w:val="009D12AF"/>
    <w:rsid w:val="009D2186"/>
    <w:rsid w:val="009E7092"/>
    <w:rsid w:val="009F136E"/>
    <w:rsid w:val="00A37939"/>
    <w:rsid w:val="00A51C97"/>
    <w:rsid w:val="00A575C8"/>
    <w:rsid w:val="00A62F56"/>
    <w:rsid w:val="00A80013"/>
    <w:rsid w:val="00A84B2E"/>
    <w:rsid w:val="00A85605"/>
    <w:rsid w:val="00AC1970"/>
    <w:rsid w:val="00AC2A54"/>
    <w:rsid w:val="00AC2E1E"/>
    <w:rsid w:val="00AC4ABF"/>
    <w:rsid w:val="00AD101F"/>
    <w:rsid w:val="00AD5797"/>
    <w:rsid w:val="00AF7DC8"/>
    <w:rsid w:val="00B05E96"/>
    <w:rsid w:val="00B402C3"/>
    <w:rsid w:val="00B50C87"/>
    <w:rsid w:val="00B51D66"/>
    <w:rsid w:val="00B77592"/>
    <w:rsid w:val="00B826A2"/>
    <w:rsid w:val="00B92075"/>
    <w:rsid w:val="00B93241"/>
    <w:rsid w:val="00BC41A3"/>
    <w:rsid w:val="00BD2334"/>
    <w:rsid w:val="00BD35CA"/>
    <w:rsid w:val="00C122B1"/>
    <w:rsid w:val="00C566B7"/>
    <w:rsid w:val="00CA2119"/>
    <w:rsid w:val="00CC6824"/>
    <w:rsid w:val="00CD3C7A"/>
    <w:rsid w:val="00CD40D1"/>
    <w:rsid w:val="00CD6EF9"/>
    <w:rsid w:val="00CE6CE4"/>
    <w:rsid w:val="00CF5765"/>
    <w:rsid w:val="00D077D5"/>
    <w:rsid w:val="00D2105D"/>
    <w:rsid w:val="00D56B49"/>
    <w:rsid w:val="00D764FD"/>
    <w:rsid w:val="00DA11E5"/>
    <w:rsid w:val="00DA3C27"/>
    <w:rsid w:val="00DB2AA3"/>
    <w:rsid w:val="00DB6BFD"/>
    <w:rsid w:val="00DC4936"/>
    <w:rsid w:val="00DD3829"/>
    <w:rsid w:val="00DE1DE5"/>
    <w:rsid w:val="00DF16EF"/>
    <w:rsid w:val="00DF1C4F"/>
    <w:rsid w:val="00DF26A0"/>
    <w:rsid w:val="00DF6AF3"/>
    <w:rsid w:val="00E16186"/>
    <w:rsid w:val="00E40F61"/>
    <w:rsid w:val="00E56452"/>
    <w:rsid w:val="00EC304E"/>
    <w:rsid w:val="00EC3DD5"/>
    <w:rsid w:val="00F234B0"/>
    <w:rsid w:val="00F31176"/>
    <w:rsid w:val="00F503E3"/>
    <w:rsid w:val="00F55038"/>
    <w:rsid w:val="00F60292"/>
    <w:rsid w:val="00F73763"/>
    <w:rsid w:val="00F80034"/>
    <w:rsid w:val="00F86C19"/>
    <w:rsid w:val="00FA6006"/>
    <w:rsid w:val="00FB4316"/>
    <w:rsid w:val="00FC7124"/>
    <w:rsid w:val="00FD41C1"/>
    <w:rsid w:val="00FE1EC5"/>
    <w:rsid w:val="00FF68AF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60F80"/>
  <w14:defaultImageDpi w14:val="32767"/>
  <w15:chartTrackingRefBased/>
  <w15:docId w15:val="{DE14A270-C468-1D42-B981-DB870346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35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Woolgar</dc:creator>
  <cp:keywords/>
  <dc:description/>
  <cp:lastModifiedBy>Mariel Gambino</cp:lastModifiedBy>
  <cp:revision>2</cp:revision>
  <dcterms:created xsi:type="dcterms:W3CDTF">2021-04-26T11:26:00Z</dcterms:created>
  <dcterms:modified xsi:type="dcterms:W3CDTF">2021-06-29T19:40:00Z</dcterms:modified>
</cp:coreProperties>
</file>